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CEB16F" w:rsidR="00FB3483" w:rsidRPr="00930A31" w:rsidRDefault="003A746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4A30DA" w:rsidR="00FB3483" w:rsidRPr="00930A31" w:rsidRDefault="007B3A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2, </w:t>
            </w:r>
            <w:r w:rsidR="003A746E">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BD0720" w:rsidR="00FB3483" w:rsidRPr="00930A31" w:rsidRDefault="007B3A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003A746E">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33BA20" w:rsidR="00FB3483" w:rsidRPr="00930A31" w:rsidRDefault="007B3A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003A746E">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DE588F" w:rsidR="00FB3483" w:rsidRPr="00930A31" w:rsidRDefault="007B3A2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F66E1A" w:rsidR="00FB3483" w:rsidRPr="00930A31" w:rsidRDefault="007B3A2F" w:rsidP="005979B8">
            <w:pPr>
              <w:pStyle w:val="Default"/>
              <w:spacing w:before="40" w:after="40"/>
              <w:rPr>
                <w:rFonts w:ascii="Arial" w:hAnsi="Arial" w:cs="Arial"/>
                <w:color w:val="auto"/>
                <w:sz w:val="18"/>
                <w:szCs w:val="18"/>
              </w:rPr>
            </w:pPr>
            <w:r>
              <w:rPr>
                <w:rFonts w:ascii="Arial" w:hAnsi="Arial" w:cs="Arial"/>
                <w:color w:val="auto"/>
                <w:sz w:val="18"/>
                <w:szCs w:val="18"/>
              </w:rPr>
              <w:t>5</w:t>
            </w:r>
            <w:r w:rsidR="003A746E">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9B6EEC" w:rsidR="00FB3483" w:rsidRPr="00930A31" w:rsidRDefault="007B3A2F"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D0459C" w:rsidR="00FB3483" w:rsidRPr="00930A31" w:rsidRDefault="007B3A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w:t>
            </w:r>
            <w:r w:rsidR="003A746E">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4CA39B" w:rsidR="00FB3483" w:rsidRPr="00930A31" w:rsidRDefault="007B3A2F" w:rsidP="005979B8">
            <w:pPr>
              <w:pStyle w:val="Default"/>
              <w:spacing w:before="40" w:after="40"/>
              <w:rPr>
                <w:rFonts w:ascii="Arial" w:hAnsi="Arial" w:cs="Arial"/>
                <w:color w:val="auto"/>
                <w:sz w:val="18"/>
                <w:szCs w:val="18"/>
              </w:rPr>
            </w:pPr>
            <w:r>
              <w:rPr>
                <w:rFonts w:ascii="Arial" w:hAnsi="Arial" w:cs="Arial"/>
                <w:color w:val="auto"/>
                <w:sz w:val="18"/>
                <w:szCs w:val="18"/>
              </w:rPr>
              <w:t>5-</w:t>
            </w:r>
            <w:r w:rsidR="003A746E">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A400A5" w:rsidR="00930A31" w:rsidRPr="00930A31" w:rsidRDefault="007B3A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003A746E">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1FD832" w:rsidR="00930A31" w:rsidRPr="00930A31" w:rsidRDefault="003A746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5A1662" w:rsidR="00FB3483" w:rsidRPr="00930A31" w:rsidRDefault="003A746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A3776D" w:rsidR="00FB3483" w:rsidRPr="00930A31" w:rsidRDefault="003A746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94CB7F" w:rsidR="00930A31" w:rsidRPr="00930A31" w:rsidRDefault="003A746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500195" w:rsidR="00930A31" w:rsidRPr="00930A31" w:rsidRDefault="007B3A2F"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F49D2E" w:rsidR="00930A31" w:rsidRPr="00930A31" w:rsidRDefault="007B3A2F"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805E51" w:rsidR="00930A31" w:rsidRPr="00930A31" w:rsidRDefault="007B3A2F"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0A57261" w:rsidR="00930A31" w:rsidRPr="00930A31" w:rsidRDefault="007B3A2F"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6AF037" w:rsidR="00930A31" w:rsidRPr="00930A31" w:rsidRDefault="003A746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D1C6BE" w:rsidR="006E5FE2" w:rsidRPr="00930A31" w:rsidRDefault="003A746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5CE9278" w:rsidR="006E5FE2" w:rsidRPr="00930A31" w:rsidRDefault="003A746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0124C5" w:rsidR="00930A31" w:rsidRPr="00930A31" w:rsidRDefault="007B3A2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91FDDA6" w:rsidR="00930A31" w:rsidRPr="00930A31" w:rsidRDefault="003A746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26430B" w:rsidR="00FB3483" w:rsidRPr="00930A31" w:rsidRDefault="003A746E" w:rsidP="005979B8">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791E35" w:rsidR="00FB3483" w:rsidRPr="00930A31" w:rsidRDefault="003A746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4513FFA" w:rsidR="00FB3483" w:rsidRPr="00930A31" w:rsidRDefault="003A746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E4EB5B8" w:rsidR="00930A31" w:rsidRPr="00930A31" w:rsidRDefault="007B3A2F" w:rsidP="005979B8">
            <w:pPr>
              <w:pStyle w:val="Default"/>
              <w:spacing w:before="40" w:after="40"/>
              <w:rPr>
                <w:rFonts w:ascii="Arial" w:hAnsi="Arial" w:cs="Arial"/>
                <w:color w:val="auto"/>
                <w:sz w:val="18"/>
                <w:szCs w:val="18"/>
              </w:rPr>
            </w:pPr>
            <w:r>
              <w:rPr>
                <w:rFonts w:ascii="Arial" w:hAnsi="Arial" w:cs="Arial"/>
                <w:color w:val="auto"/>
                <w:sz w:val="18"/>
                <w:szCs w:val="18"/>
              </w:rPr>
              <w:t>7</w:t>
            </w:r>
            <w:r w:rsidR="00B07795">
              <w:rPr>
                <w:rFonts w:ascii="Arial" w:hAnsi="Arial" w:cs="Arial"/>
                <w:color w:val="auto"/>
                <w:sz w:val="18"/>
                <w:szCs w:val="18"/>
              </w:rPr>
              <w:t>, 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935D68E" w:rsidR="00930A31" w:rsidRPr="00930A31" w:rsidRDefault="00B0779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B8C88D" w:rsidR="00930A31" w:rsidRPr="00930A31" w:rsidRDefault="00B0779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BF372A" w:rsidR="00930A31" w:rsidRPr="00930A31" w:rsidRDefault="003A746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3FD9D0" w:rsidR="00FB3483" w:rsidRPr="00930A31" w:rsidRDefault="003A746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B971F1" w:rsidR="00077B44" w:rsidRPr="00930A31" w:rsidRDefault="003A746E"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12B1BC9" w:rsidR="00930A31" w:rsidRPr="00930A31" w:rsidRDefault="00B07795"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835A2D" w:rsidR="00930A31" w:rsidRPr="00930A31" w:rsidRDefault="00B07795" w:rsidP="00077B44">
            <w:pPr>
              <w:pStyle w:val="Default"/>
              <w:spacing w:before="40" w:after="40"/>
              <w:rPr>
                <w:rFonts w:ascii="Arial" w:hAnsi="Arial" w:cs="Arial"/>
                <w:color w:val="auto"/>
                <w:sz w:val="18"/>
                <w:szCs w:val="18"/>
              </w:rPr>
            </w:pPr>
            <w:r>
              <w:rPr>
                <w:rFonts w:ascii="Arial" w:hAnsi="Arial" w:cs="Arial"/>
                <w:color w:val="auto"/>
                <w:sz w:val="18"/>
                <w:szCs w:val="18"/>
              </w:rPr>
              <w:t xml:space="preserve">10, </w:t>
            </w:r>
            <w:r w:rsidR="003A746E">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C47915" w:rsidR="00930A31" w:rsidRPr="00930A31" w:rsidRDefault="00B07795" w:rsidP="00077B44">
            <w:pPr>
              <w:pStyle w:val="Default"/>
              <w:spacing w:before="40" w:after="40"/>
              <w:rPr>
                <w:rFonts w:ascii="Arial" w:hAnsi="Arial" w:cs="Arial"/>
                <w:color w:val="auto"/>
                <w:sz w:val="18"/>
                <w:szCs w:val="18"/>
              </w:rPr>
            </w:pPr>
            <w:r>
              <w:rPr>
                <w:rFonts w:ascii="Arial" w:hAnsi="Arial" w:cs="Arial"/>
                <w:color w:val="auto"/>
                <w:sz w:val="18"/>
                <w:szCs w:val="18"/>
              </w:rPr>
              <w:t xml:space="preserve">10, </w:t>
            </w:r>
            <w:r w:rsidR="003A746E">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A26A4C" w:rsidR="00930A31" w:rsidRPr="00930A31" w:rsidRDefault="00B07795" w:rsidP="00077B44">
            <w:pPr>
              <w:pStyle w:val="Default"/>
              <w:spacing w:before="40" w:after="40"/>
              <w:rPr>
                <w:rFonts w:ascii="Arial" w:hAnsi="Arial" w:cs="Arial"/>
                <w:color w:val="auto"/>
                <w:sz w:val="18"/>
                <w:szCs w:val="18"/>
              </w:rPr>
            </w:pPr>
            <w:r>
              <w:rPr>
                <w:rFonts w:ascii="Arial" w:hAnsi="Arial" w:cs="Arial"/>
                <w:color w:val="auto"/>
                <w:sz w:val="18"/>
                <w:szCs w:val="18"/>
              </w:rPr>
              <w:t xml:space="preserve">11, </w:t>
            </w:r>
            <w:r w:rsidR="003A746E">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D32936" w:rsidR="00930A31" w:rsidRPr="00930A31" w:rsidRDefault="003A746E"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D9AE01" w:rsidR="00930A31" w:rsidRPr="00930A31" w:rsidRDefault="00B0779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A4FADD" w:rsidR="00930A31" w:rsidRPr="00930A31" w:rsidRDefault="003A746E"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36C9DA" w:rsidR="00077B44" w:rsidRPr="00930A31" w:rsidRDefault="00B07795" w:rsidP="00077B44">
            <w:pPr>
              <w:pStyle w:val="Default"/>
              <w:spacing w:before="40" w:after="40"/>
              <w:rPr>
                <w:rFonts w:ascii="Arial" w:hAnsi="Arial" w:cs="Arial"/>
                <w:color w:val="auto"/>
                <w:sz w:val="18"/>
                <w:szCs w:val="18"/>
              </w:rPr>
            </w:pPr>
            <w:r>
              <w:rPr>
                <w:rFonts w:ascii="Arial" w:hAnsi="Arial" w:cs="Arial"/>
                <w:color w:val="auto"/>
                <w:sz w:val="18"/>
                <w:szCs w:val="18"/>
              </w:rPr>
              <w:t xml:space="preserve">12, </w:t>
            </w:r>
            <w:r w:rsidR="003A746E">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EA7DAC" w:rsidR="00077B44" w:rsidRPr="00930A31" w:rsidRDefault="00B0779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5368D">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B49F4B" w:rsidR="00077B44" w:rsidRPr="00930A31" w:rsidRDefault="00B07795" w:rsidP="00077B44">
            <w:pPr>
              <w:pStyle w:val="Default"/>
              <w:spacing w:before="40" w:after="40"/>
              <w:rPr>
                <w:rFonts w:ascii="Arial" w:hAnsi="Arial" w:cs="Arial"/>
                <w:color w:val="auto"/>
                <w:sz w:val="18"/>
                <w:szCs w:val="18"/>
              </w:rPr>
            </w:pPr>
            <w:r>
              <w:rPr>
                <w:rFonts w:ascii="Arial" w:hAnsi="Arial" w:cs="Arial"/>
                <w:color w:val="auto"/>
                <w:sz w:val="18"/>
                <w:szCs w:val="18"/>
              </w:rPr>
              <w:t>Tab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3B3F27" w14:textId="77777777" w:rsidR="008F0608" w:rsidRDefault="008F0608">
      <w:r>
        <w:separator/>
      </w:r>
    </w:p>
  </w:endnote>
  <w:endnote w:type="continuationSeparator" w:id="0">
    <w:p w14:paraId="0CB8D182" w14:textId="77777777" w:rsidR="008F0608" w:rsidRDefault="008F06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5B2BD" w14:textId="77777777" w:rsidR="008F0608" w:rsidRDefault="008F0608">
      <w:r>
        <w:separator/>
      </w:r>
    </w:p>
  </w:footnote>
  <w:footnote w:type="continuationSeparator" w:id="0">
    <w:p w14:paraId="3AEF017C" w14:textId="77777777" w:rsidR="008F0608" w:rsidRDefault="008F06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B3A2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A746E"/>
    <w:rsid w:val="003B79FF"/>
    <w:rsid w:val="00400A0B"/>
    <w:rsid w:val="00443C1D"/>
    <w:rsid w:val="00461576"/>
    <w:rsid w:val="004C1685"/>
    <w:rsid w:val="005078EE"/>
    <w:rsid w:val="00550BF1"/>
    <w:rsid w:val="0059028D"/>
    <w:rsid w:val="005979B8"/>
    <w:rsid w:val="006E5FE2"/>
    <w:rsid w:val="006F3BA6"/>
    <w:rsid w:val="00726794"/>
    <w:rsid w:val="0077253C"/>
    <w:rsid w:val="007B3A2F"/>
    <w:rsid w:val="008412D5"/>
    <w:rsid w:val="008A3EAE"/>
    <w:rsid w:val="008A668B"/>
    <w:rsid w:val="008E2C91"/>
    <w:rsid w:val="008F0608"/>
    <w:rsid w:val="00930A31"/>
    <w:rsid w:val="00947707"/>
    <w:rsid w:val="009827E5"/>
    <w:rsid w:val="00A215D2"/>
    <w:rsid w:val="00A86593"/>
    <w:rsid w:val="00AB79CE"/>
    <w:rsid w:val="00AE4BBD"/>
    <w:rsid w:val="00B07795"/>
    <w:rsid w:val="00B51910"/>
    <w:rsid w:val="00C22710"/>
    <w:rsid w:val="00D95D84"/>
    <w:rsid w:val="00DC4F19"/>
    <w:rsid w:val="00E324A8"/>
    <w:rsid w:val="00E66E3A"/>
    <w:rsid w:val="00EB610E"/>
    <w:rsid w:val="00F5368D"/>
    <w:rsid w:val="00F67C14"/>
    <w:rsid w:val="00FB3483"/>
    <w:rsid w:val="00FD550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T"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7</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oardo Ostinelli</cp:lastModifiedBy>
  <cp:revision>2</cp:revision>
  <cp:lastPrinted>2020-11-24T03:02:00Z</cp:lastPrinted>
  <dcterms:created xsi:type="dcterms:W3CDTF">2022-02-03T09:38:00Z</dcterms:created>
  <dcterms:modified xsi:type="dcterms:W3CDTF">2022-02-03T09:38:00Z</dcterms:modified>
</cp:coreProperties>
</file>